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242CF" w14:textId="4BF02017" w:rsidR="0073791B" w:rsidRDefault="0073791B" w:rsidP="0073791B">
      <w:pPr>
        <w:widowControl w:val="0"/>
        <w:autoSpaceDE w:val="0"/>
        <w:autoSpaceDN w:val="0"/>
        <w:adjustRightInd w:val="0"/>
        <w:spacing w:after="0" w:line="240" w:lineRule="auto"/>
        <w:ind w:left="90"/>
        <w:outlineLvl w:val="0"/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</w:pPr>
      <w:r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SUPPLEMENTAL MATERIAL</w:t>
      </w:r>
    </w:p>
    <w:p w14:paraId="6772A999" w14:textId="03602FF3" w:rsidR="0073791B" w:rsidRPr="0073791B" w:rsidRDefault="0073791B" w:rsidP="0073791B">
      <w:pPr>
        <w:widowControl w:val="0"/>
        <w:autoSpaceDE w:val="0"/>
        <w:autoSpaceDN w:val="0"/>
        <w:adjustRightInd w:val="0"/>
        <w:spacing w:after="0" w:line="240" w:lineRule="auto"/>
        <w:ind w:left="90"/>
        <w:outlineLvl w:val="0"/>
        <w:rPr>
          <w:rFonts w:ascii="Times New Roman" w:eastAsiaTheme="minorEastAsia" w:hAnsi="Times New Roman" w:cs="Times New Roman"/>
          <w:b/>
          <w:bCs/>
          <w:spacing w:val="-2"/>
          <w:kern w:val="0"/>
          <w:sz w:val="18"/>
          <w:szCs w:val="18"/>
          <w14:ligatures w14:val="none"/>
        </w:rPr>
      </w:pP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Supplementa</w:t>
      </w:r>
      <w:r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l</w:t>
      </w:r>
      <w:r w:rsidRPr="0073791B">
        <w:rPr>
          <w:rFonts w:ascii="Times New Roman" w:eastAsiaTheme="minorEastAsia" w:hAnsi="Times New Roman" w:cs="Times New Roman"/>
          <w:b/>
          <w:bCs/>
          <w:spacing w:val="9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b/>
          <w:bCs/>
          <w:spacing w:val="-2"/>
          <w:kern w:val="0"/>
          <w:sz w:val="18"/>
          <w:szCs w:val="18"/>
          <w14:ligatures w14:val="none"/>
        </w:rPr>
        <w:t>Tables</w:t>
      </w:r>
    </w:p>
    <w:p w14:paraId="34E13257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3E5512B1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112"/>
        <w:rPr>
          <w:rFonts w:ascii="Times New Roman" w:eastAsiaTheme="minorEastAsia" w:hAnsi="Times New Roman" w:cs="Times New Roman"/>
          <w:spacing w:val="-2"/>
          <w:kern w:val="0"/>
          <w:sz w:val="18"/>
          <w:szCs w:val="18"/>
          <w14:ligatures w14:val="none"/>
        </w:rPr>
      </w:pP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Table</w:t>
      </w:r>
      <w:r w:rsidRPr="0073791B">
        <w:rPr>
          <w:rFonts w:ascii="Times New Roman" w:eastAsiaTheme="minorEastAsia" w:hAnsi="Times New Roman" w:cs="Times New Roman"/>
          <w:b/>
          <w:bCs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S1</w:t>
      </w:r>
      <w:r w:rsidRPr="0073791B">
        <w:rPr>
          <w:rFonts w:ascii="Times New Roman" w:eastAsiaTheme="minorEastAsia" w:hAnsi="Times New Roman" w:cs="Times New Roman"/>
          <w:b/>
          <w:bCs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List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of</w:t>
      </w:r>
      <w:r w:rsidRPr="0073791B">
        <w:rPr>
          <w:rFonts w:ascii="Times New Roman" w:eastAsiaTheme="minorEastAsia" w:hAnsi="Times New Roman" w:cs="Times New Roman"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Principal</w:t>
      </w:r>
      <w:r w:rsidRPr="0073791B">
        <w:rPr>
          <w:rFonts w:ascii="Times New Roman" w:eastAsiaTheme="minorEastAsia" w:hAnsi="Times New Roman" w:cs="Times New Roman"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Investigators</w:t>
      </w:r>
      <w:r w:rsidRPr="0073791B">
        <w:rPr>
          <w:rFonts w:ascii="Times New Roman" w:eastAsiaTheme="minorEastAsia" w:hAnsi="Times New Roman" w:cs="Times New Roman"/>
          <w:spacing w:val="6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and</w:t>
      </w:r>
      <w:r w:rsidRPr="0073791B">
        <w:rPr>
          <w:rFonts w:ascii="Times New Roman" w:eastAsiaTheme="minorEastAsia" w:hAnsi="Times New Roman" w:cs="Times New Roman"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study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spacing w:val="-2"/>
          <w:kern w:val="0"/>
          <w:sz w:val="18"/>
          <w:szCs w:val="18"/>
          <w14:ligatures w14:val="none"/>
        </w:rPr>
        <w:t>sites</w:t>
      </w:r>
    </w:p>
    <w:p w14:paraId="60BAD708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8" w:after="0" w:line="240" w:lineRule="auto"/>
        <w:rPr>
          <w:rFonts w:ascii="Times New Roman" w:eastAsiaTheme="minorEastAsia" w:hAnsi="Times New Roman" w:cs="Times New Roman"/>
          <w:kern w:val="0"/>
          <w:sz w:val="10"/>
          <w:szCs w:val="10"/>
          <w14:ligatures w14:val="none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6"/>
        <w:gridCol w:w="3546"/>
      </w:tblGrid>
      <w:tr w:rsidR="0073791B" w:rsidRPr="0073791B" w14:paraId="23680AC0" w14:textId="77777777" w:rsidTr="00B73325">
        <w:trPr>
          <w:trHeight w:val="345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839B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incipal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Investigato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B7D0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b/>
                <w:bCs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4"/>
                <w:kern w:val="0"/>
                <w:sz w:val="18"/>
                <w:szCs w:val="18"/>
                <w14:ligatures w14:val="none"/>
              </w:rPr>
              <w:t>Site</w:t>
            </w:r>
          </w:p>
        </w:tc>
      </w:tr>
      <w:tr w:rsidR="0073791B" w:rsidRPr="0073791B" w14:paraId="162AEDB5" w14:textId="77777777" w:rsidTr="00B73325">
        <w:trPr>
          <w:trHeight w:val="1264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12AB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Jeff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Harris,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156F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Urgent</w:t>
            </w:r>
            <w:r w:rsidRPr="0073791B">
              <w:rPr>
                <w:rFonts w:ascii="Times New Roman" w:eastAsiaTheme="minorEastAsia" w:hAnsi="Times New Roman" w:cs="Times New Roman"/>
                <w:spacing w:val="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are</w:t>
            </w:r>
            <w:r w:rsidRPr="0073791B">
              <w:rPr>
                <w:rFonts w:ascii="Times New Roman" w:eastAsiaTheme="minorEastAsia" w:hAnsi="Times New Roman" w:cs="Times New Roman"/>
                <w:spacing w:val="3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linical</w:t>
            </w:r>
            <w:r w:rsidRPr="0073791B">
              <w:rPr>
                <w:rFonts w:ascii="Times New Roman" w:eastAsiaTheme="minorEastAsia" w:hAnsi="Times New Roman" w:cs="Times New Roman"/>
                <w:spacing w:val="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rials,</w:t>
            </w:r>
            <w:r w:rsidRPr="0073791B">
              <w:rPr>
                <w:rFonts w:ascii="Times New Roman" w:eastAsiaTheme="minorEastAsia" w:hAnsi="Times New Roman" w:cs="Times New Roman"/>
                <w:spacing w:val="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LC</w:t>
            </w:r>
            <w:r w:rsidRPr="0073791B">
              <w:rPr>
                <w:rFonts w:ascii="Times New Roman" w:eastAsiaTheme="minorEastAsia" w:hAnsi="Times New Roman" w:cs="Times New Roman"/>
                <w:spacing w:val="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UCCT)</w:t>
            </w:r>
            <w:r w:rsidRPr="0073791B">
              <w:rPr>
                <w:rFonts w:ascii="Times New Roman" w:eastAsiaTheme="minorEastAsia" w:hAnsi="Times New Roman" w:cs="Times New Roman"/>
                <w:spacing w:val="3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- Easley, SC</w:t>
            </w:r>
          </w:p>
          <w:p w14:paraId="3DF25EC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3" w:after="0" w:line="346" w:lineRule="exact"/>
              <w:ind w:left="80" w:right="567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5208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alhoun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emorial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Hwy,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uite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 Easley, SC 29640</w:t>
            </w:r>
          </w:p>
        </w:tc>
      </w:tr>
      <w:tr w:rsidR="0073791B" w:rsidRPr="0073791B" w14:paraId="40E730E2" w14:textId="77777777" w:rsidTr="00B73325">
        <w:trPr>
          <w:trHeight w:val="570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E046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hristopher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Woods,</w:t>
            </w:r>
            <w:r w:rsidRPr="0073791B">
              <w:rPr>
                <w:rFonts w:ascii="Times New Roman" w:eastAsiaTheme="minorEastAsia" w:hAnsi="Times New Roman" w:cs="Times New Roman"/>
                <w:spacing w:val="7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CDB5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Duke</w:t>
            </w:r>
            <w:r w:rsidRPr="0073791B">
              <w:rPr>
                <w:rFonts w:ascii="Times New Roman" w:eastAsiaTheme="minorEastAsia" w:hAnsi="Times New Roman" w:cs="Times New Roman"/>
                <w:spacing w:val="3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University</w:t>
            </w:r>
            <w:r w:rsidRPr="0073791B">
              <w:rPr>
                <w:rFonts w:ascii="Times New Roman" w:eastAsiaTheme="minorEastAsia" w:hAnsi="Times New Roman" w:cs="Times New Roman"/>
                <w:spacing w:val="3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101</w:t>
            </w:r>
            <w:r w:rsidRPr="0073791B">
              <w:rPr>
                <w:rFonts w:ascii="Times New Roman" w:eastAsiaTheme="minorEastAsia" w:hAnsi="Times New Roman" w:cs="Times New Roman"/>
                <w:spacing w:val="3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cience</w:t>
            </w:r>
            <w:r w:rsidRPr="0073791B">
              <w:rPr>
                <w:rFonts w:ascii="Times New Roman" w:eastAsiaTheme="minorEastAsia" w:hAnsi="Times New Roman" w:cs="Times New Roman"/>
                <w:spacing w:val="3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Dr.,</w:t>
            </w:r>
            <w:r w:rsidRPr="0073791B">
              <w:rPr>
                <w:rFonts w:ascii="Times New Roman" w:eastAsiaTheme="minorEastAsia" w:hAnsi="Times New Roman" w:cs="Times New Roman"/>
                <w:spacing w:val="3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IEMAS Building, Room 2149 Durham, NC 27710</w:t>
            </w:r>
          </w:p>
        </w:tc>
      </w:tr>
      <w:tr w:rsidR="0073791B" w:rsidRPr="0073791B" w14:paraId="33C9D894" w14:textId="77777777" w:rsidTr="00B73325">
        <w:trPr>
          <w:trHeight w:val="1265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B224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Natasha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Ballard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DA40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Urgent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are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linical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rials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UCCT)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hattanooga, TN</w:t>
            </w:r>
          </w:p>
          <w:p w14:paraId="523B666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2"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1521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Gunbarrel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oad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uite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03</w:t>
            </w:r>
          </w:p>
          <w:p w14:paraId="4BD48A4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1" w:after="0" w:line="240" w:lineRule="auto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hattanooga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N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37421</w:t>
            </w:r>
          </w:p>
        </w:tc>
      </w:tr>
      <w:tr w:rsidR="0073791B" w:rsidRPr="0073791B" w14:paraId="71F256E0" w14:textId="77777777" w:rsidTr="00B73325">
        <w:trPr>
          <w:trHeight w:val="1264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6793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teven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Geller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5D9F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Centennial Medical Group / First Call Urgent 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Care</w:t>
            </w:r>
          </w:p>
          <w:p w14:paraId="52E803D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2"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8186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ark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Brown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oad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uite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01</w:t>
            </w:r>
          </w:p>
          <w:p w14:paraId="29E9306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38" w:after="0" w:line="240" w:lineRule="auto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Elkridge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D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21075</w:t>
            </w:r>
          </w:p>
        </w:tc>
      </w:tr>
      <w:tr w:rsidR="0073791B" w:rsidRPr="0073791B" w14:paraId="389FC9ED" w14:textId="77777777" w:rsidTr="00B73325">
        <w:trPr>
          <w:trHeight w:val="1040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BB47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atrick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Dennis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6A15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403" w:lineRule="auto"/>
              <w:ind w:left="80" w:right="1863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DelRicht</w:t>
            </w:r>
            <w:r w:rsidRPr="0073791B">
              <w:rPr>
                <w:rFonts w:ascii="Times New Roman" w:eastAsiaTheme="minorEastAsia" w:hAnsi="Times New Roman" w:cs="Times New Roman"/>
                <w:spacing w:val="-1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esearch 826 Harrison Ave</w:t>
            </w:r>
          </w:p>
          <w:p w14:paraId="0FA7EF9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New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Orleans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A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70124</w:t>
            </w:r>
          </w:p>
        </w:tc>
      </w:tr>
      <w:tr w:rsidR="0073791B" w:rsidRPr="0073791B" w14:paraId="1F9834D1" w14:textId="77777777" w:rsidTr="00B73325">
        <w:trPr>
          <w:trHeight w:val="1038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260E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Jose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ardona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CC65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403" w:lineRule="auto"/>
              <w:ind w:left="80" w:right="567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ndago</w:t>
            </w:r>
            <w:proofErr w:type="spellEnd"/>
            <w:r w:rsidRPr="0073791B">
              <w:rPr>
                <w:rFonts w:ascii="Times New Roman" w:eastAsiaTheme="minorEastAsia" w:hAnsi="Times New Roman" w:cs="Times New Roman"/>
                <w:spacing w:val="-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esearch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nd</w:t>
            </w:r>
            <w:r w:rsidRPr="0073791B">
              <w:rPr>
                <w:rFonts w:ascii="Times New Roman" w:eastAsiaTheme="minorEastAsia" w:hAnsi="Times New Roman" w:cs="Times New Roman"/>
                <w:spacing w:val="-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Health</w:t>
            </w:r>
            <w:r w:rsidRPr="0073791B">
              <w:rPr>
                <w:rFonts w:ascii="Times New Roman" w:eastAsiaTheme="minorEastAsia" w:hAnsi="Times New Roman" w:cs="Times New Roman"/>
                <w:spacing w:val="-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enter 3700 West 12 Ave., Suite 300</w:t>
            </w:r>
          </w:p>
          <w:p w14:paraId="23F2404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Hialeah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FL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33012</w:t>
            </w:r>
          </w:p>
        </w:tc>
      </w:tr>
      <w:tr w:rsidR="0073791B" w:rsidRPr="0073791B" w14:paraId="4E531E52" w14:textId="77777777" w:rsidTr="00B73325">
        <w:trPr>
          <w:trHeight w:val="1040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EEDA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uis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.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artinez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0BEB7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403" w:lineRule="auto"/>
              <w:ind w:left="80" w:right="651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Universal Axon Clinical Research 3650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NW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82nd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venue,</w:t>
            </w:r>
            <w:r w:rsidRPr="0073791B">
              <w:rPr>
                <w:rFonts w:ascii="Times New Roman" w:eastAsiaTheme="minorEastAsia" w:hAnsi="Times New Roman" w:cs="Times New Roman"/>
                <w:spacing w:val="6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uite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503</w:t>
            </w:r>
          </w:p>
          <w:p w14:paraId="26816D8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Doral,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FL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33166</w:t>
            </w:r>
          </w:p>
        </w:tc>
      </w:tr>
      <w:tr w:rsidR="0073791B" w:rsidRPr="0073791B" w14:paraId="7F0F4B35" w14:textId="77777777" w:rsidTr="00B73325">
        <w:trPr>
          <w:trHeight w:val="1038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F008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anish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Jain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566C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Great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akes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linical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Trials</w:t>
            </w:r>
          </w:p>
          <w:p w14:paraId="77C5EC8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 w:after="0" w:line="340" w:lineRule="atLeast"/>
              <w:ind w:left="80" w:right="1238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5149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North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shland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ve. Chicago, IL 60640</w:t>
            </w:r>
          </w:p>
        </w:tc>
      </w:tr>
    </w:tbl>
    <w:p w14:paraId="08C52692" w14:textId="77777777" w:rsidR="0073791B" w:rsidRPr="0073791B" w:rsidRDefault="0073791B" w:rsidP="0073791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10"/>
          <w:szCs w:val="10"/>
          <w14:ligatures w14:val="none"/>
        </w:rPr>
        <w:sectPr w:rsidR="0073791B" w:rsidRPr="0073791B" w:rsidSect="0073791B">
          <w:pgSz w:w="12240" w:h="15840"/>
          <w:pgMar w:top="1820" w:right="0" w:bottom="2820" w:left="980" w:header="0" w:footer="2639" w:gutter="0"/>
          <w:cols w:space="720"/>
          <w:noEndnote/>
        </w:sect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6"/>
        <w:gridCol w:w="3546"/>
      </w:tblGrid>
      <w:tr w:rsidR="0073791B" w:rsidRPr="0073791B" w14:paraId="794D34B6" w14:textId="77777777" w:rsidTr="00B73325">
        <w:trPr>
          <w:trHeight w:val="1038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55B5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Aaron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.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Weinberg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D400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403" w:lineRule="auto"/>
              <w:ind w:left="80" w:right="1863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arbon</w:t>
            </w:r>
            <w:r w:rsidRPr="0073791B">
              <w:rPr>
                <w:rFonts w:ascii="Times New Roman" w:eastAsiaTheme="minorEastAsia" w:hAnsi="Times New Roman" w:cs="Times New Roman"/>
                <w:spacing w:val="-1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Health</w:t>
            </w:r>
            <w:r w:rsidRPr="0073791B">
              <w:rPr>
                <w:rFonts w:ascii="Times New Roman" w:eastAsiaTheme="minorEastAsia" w:hAnsi="Times New Roman" w:cs="Times New Roman"/>
                <w:spacing w:val="-1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ech 411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Grande</w:t>
            </w:r>
            <w:r w:rsidRPr="0073791B">
              <w:rPr>
                <w:rFonts w:ascii="Times New Roman" w:eastAsiaTheme="minorEastAsia" w:hAnsi="Times New Roman" w:cs="Times New Roman"/>
                <w:spacing w:val="6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venue</w:t>
            </w:r>
          </w:p>
          <w:p w14:paraId="373EA50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Oakland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A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4610</w:t>
            </w:r>
          </w:p>
        </w:tc>
      </w:tr>
      <w:tr w:rsidR="0073791B" w:rsidRPr="0073791B" w14:paraId="2A93B82E" w14:textId="77777777" w:rsidTr="00B73325">
        <w:trPr>
          <w:trHeight w:val="798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C150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Joby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J.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hoppil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0024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61" w:lineRule="auto"/>
              <w:ind w:left="80" w:right="70"/>
              <w:jc w:val="both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UT Southwestern Medical Center 5323 Harry Hines Boulevard, Suite E4.300 Dallas, TX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75390</w:t>
            </w:r>
          </w:p>
        </w:tc>
      </w:tr>
      <w:tr w:rsidR="0073791B" w:rsidRPr="0073791B" w14:paraId="5B8ACCA4" w14:textId="77777777" w:rsidTr="00B73325">
        <w:trPr>
          <w:trHeight w:val="796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D8FA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:lang w:val="sv-SE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sv-SE"/>
                <w14:ligatures w14:val="none"/>
              </w:rPr>
              <w:t>Kian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:lang w:val="sv-SE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sv-SE"/>
                <w14:ligatures w14:val="none"/>
              </w:rPr>
              <w:t>Merchant-Borna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:lang w:val="sv-SE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sv-SE"/>
                <w14:ligatures w14:val="none"/>
              </w:rPr>
              <w:t>MPH,</w:t>
            </w:r>
            <w:r w:rsidRPr="0073791B">
              <w:rPr>
                <w:rFonts w:ascii="Times New Roman" w:eastAsiaTheme="minorEastAsia" w:hAnsi="Times New Roman" w:cs="Times New Roman"/>
                <w:spacing w:val="6"/>
                <w:kern w:val="0"/>
                <w:sz w:val="18"/>
                <w:szCs w:val="18"/>
                <w:lang w:val="sv-SE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:lang w:val="sv-SE"/>
                <w14:ligatures w14:val="none"/>
              </w:rPr>
              <w:t>MBA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CFCC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 w:right="71"/>
              <w:jc w:val="both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University of Rochester Medical Center 601 Elmwood Ave, Box 655C, Rochester, NY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4642</w:t>
            </w:r>
          </w:p>
        </w:tc>
      </w:tr>
      <w:tr w:rsidR="0073791B" w:rsidRPr="0073791B" w14:paraId="67892294" w14:textId="77777777" w:rsidTr="00B73325">
        <w:trPr>
          <w:trHeight w:val="1038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98F5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lint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Guillory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CB55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403" w:lineRule="auto"/>
              <w:ind w:left="80" w:right="1238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linical</w:t>
            </w:r>
            <w:r w:rsidRPr="0073791B">
              <w:rPr>
                <w:rFonts w:ascii="Times New Roman" w:eastAsiaTheme="minorEastAsia" w:hAnsi="Times New Roman" w:cs="Times New Roman"/>
                <w:spacing w:val="-6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rials</w:t>
            </w:r>
            <w:r w:rsidRPr="0073791B">
              <w:rPr>
                <w:rFonts w:ascii="Times New Roman" w:eastAsiaTheme="minorEastAsia" w:hAnsi="Times New Roman" w:cs="Times New Roman"/>
                <w:spacing w:val="-6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of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merica 3201 Armand St</w:t>
            </w:r>
          </w:p>
          <w:p w14:paraId="66A51E5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5" w:lineRule="exact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onroe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A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71201</w:t>
            </w:r>
          </w:p>
        </w:tc>
      </w:tr>
      <w:tr w:rsidR="0073791B" w:rsidRPr="0073791B" w14:paraId="31578744" w14:textId="77777777" w:rsidTr="00B73325">
        <w:trPr>
          <w:trHeight w:val="570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06C1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Valentine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Ebuh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FB6E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Global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edical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esearch,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LC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2701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outh Hampton Road, Suite 250 Dallas, TX 75224</w:t>
            </w:r>
          </w:p>
        </w:tc>
      </w:tr>
      <w:tr w:rsidR="0073791B" w:rsidRPr="0073791B" w14:paraId="5F0A9628" w14:textId="77777777" w:rsidTr="00B73325">
        <w:trPr>
          <w:trHeight w:val="918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D180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Vicki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James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F22E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Essential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edical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Care</w:t>
            </w:r>
          </w:p>
          <w:p w14:paraId="06AABC6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0" w:after="0" w:line="261" w:lineRule="auto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5100 Old Bill Cook Road College Park, GA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30449</w:t>
            </w:r>
          </w:p>
        </w:tc>
      </w:tr>
      <w:tr w:rsidR="0073791B" w:rsidRPr="0073791B" w14:paraId="3AF77853" w14:textId="77777777" w:rsidTr="00B73325">
        <w:trPr>
          <w:trHeight w:val="796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F551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my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iegel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06E6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 w:right="70"/>
              <w:jc w:val="both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ediSync</w:t>
            </w:r>
            <w:proofErr w:type="spellEnd"/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 Clinical Research, LLC 111 West William Cannon Drive, Suite 312 Austin, TX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78745</w:t>
            </w:r>
          </w:p>
        </w:tc>
      </w:tr>
      <w:tr w:rsidR="0073791B" w:rsidRPr="0073791B" w14:paraId="75643D8B" w14:textId="77777777" w:rsidTr="00B73325">
        <w:trPr>
          <w:trHeight w:val="796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FD00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di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Fatakia</w:t>
            </w:r>
            <w:proofErr w:type="spellEnd"/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BBDF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 w:right="73"/>
              <w:jc w:val="both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Tandem Clinical Research 1111 Medical Center Boulevard, Suite N308 Marrero, LA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70072</w:t>
            </w:r>
          </w:p>
        </w:tc>
      </w:tr>
      <w:tr w:rsidR="0073791B" w:rsidRPr="0073791B" w14:paraId="4A08FBB2" w14:textId="77777777" w:rsidTr="00B73325">
        <w:trPr>
          <w:trHeight w:val="1265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9E4E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Jared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robst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F188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ognitive</w:t>
            </w:r>
            <w:r w:rsidRPr="0073791B">
              <w:rPr>
                <w:rFonts w:ascii="Times New Roman" w:eastAsiaTheme="minorEastAsia" w:hAnsi="Times New Roman" w:cs="Times New Roman"/>
                <w:spacing w:val="36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linical</w:t>
            </w:r>
            <w:r w:rsidRPr="0073791B">
              <w:rPr>
                <w:rFonts w:ascii="Times New Roman" w:eastAsiaTheme="minorEastAsia" w:hAnsi="Times New Roman" w:cs="Times New Roman"/>
                <w:spacing w:val="37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rials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73791B">
              <w:rPr>
                <w:rFonts w:ascii="Times New Roman" w:eastAsiaTheme="minorEastAsia" w:hAnsi="Times New Roman" w:cs="Times New Roman"/>
                <w:spacing w:val="36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Olympus</w:t>
            </w:r>
            <w:r w:rsidRPr="0073791B">
              <w:rPr>
                <w:rFonts w:ascii="Times New Roman" w:eastAsiaTheme="minorEastAsia" w:hAnsi="Times New Roman" w:cs="Times New Roman"/>
                <w:spacing w:val="37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Family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Medicine</w:t>
            </w:r>
          </w:p>
          <w:p w14:paraId="1A8BFB9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2" w:after="0" w:line="240" w:lineRule="auto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4624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Holladay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Boulevard</w:t>
            </w:r>
          </w:p>
          <w:p w14:paraId="074054F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1" w:after="0" w:line="240" w:lineRule="auto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Holladay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UT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84117</w:t>
            </w:r>
          </w:p>
        </w:tc>
      </w:tr>
      <w:tr w:rsidR="0073791B" w:rsidRPr="0073791B" w14:paraId="2FB11BB8" w14:textId="77777777" w:rsidTr="00B73325">
        <w:trPr>
          <w:trHeight w:val="1264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CC5B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John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Hemmersmeier</w:t>
            </w:r>
            <w:proofErr w:type="spellEnd"/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8CB9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ognitive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linical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rials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outh</w:t>
            </w:r>
            <w:r w:rsidRPr="0073791B">
              <w:rPr>
                <w:rFonts w:ascii="Times New Roman" w:eastAsiaTheme="minorEastAsia" w:hAnsi="Times New Roman" w:cs="Times New Roman"/>
                <w:spacing w:val="8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Ogden Family Clinic</w:t>
            </w:r>
          </w:p>
          <w:p w14:paraId="1817A48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2"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5740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restwood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Dr</w:t>
            </w:r>
          </w:p>
          <w:p w14:paraId="5E103AE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1" w:after="0" w:line="240" w:lineRule="auto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Ogden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UT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84405</w:t>
            </w:r>
          </w:p>
        </w:tc>
      </w:tr>
      <w:tr w:rsidR="0073791B" w:rsidRPr="0073791B" w14:paraId="6BD7C760" w14:textId="77777777" w:rsidTr="00B73325">
        <w:trPr>
          <w:trHeight w:val="344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12D3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Guy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.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trauss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DO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0B33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ulti-Specialty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esearch</w:t>
            </w:r>
            <w:r w:rsidRPr="0073791B">
              <w:rPr>
                <w:rFonts w:ascii="Times New Roman" w:eastAsiaTheme="minorEastAsia" w:hAnsi="Times New Roman" w:cs="Times New Roman"/>
                <w:spacing w:val="7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ssociates,</w:t>
            </w:r>
            <w:r w:rsidRPr="0073791B">
              <w:rPr>
                <w:rFonts w:ascii="Times New Roman" w:eastAsiaTheme="minorEastAsia" w:hAnsi="Times New Roman" w:cs="Times New Roman"/>
                <w:spacing w:val="9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Inc.</w:t>
            </w:r>
          </w:p>
        </w:tc>
      </w:tr>
    </w:tbl>
    <w:p w14:paraId="5008A6E2" w14:textId="77777777" w:rsidR="0073791B" w:rsidRPr="0073791B" w:rsidRDefault="0073791B" w:rsidP="0073791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  <w:sectPr w:rsidR="0073791B" w:rsidRPr="0073791B" w:rsidSect="0073791B">
          <w:pgSz w:w="12240" w:h="15840"/>
          <w:pgMar w:top="1820" w:right="0" w:bottom="2820" w:left="980" w:header="0" w:footer="2639" w:gutter="0"/>
          <w:cols w:space="720"/>
          <w:noEndnote/>
        </w:sect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6"/>
        <w:gridCol w:w="3546"/>
      </w:tblGrid>
      <w:tr w:rsidR="0073791B" w:rsidRPr="0073791B" w14:paraId="28F5C5A0" w14:textId="77777777" w:rsidTr="00B73325">
        <w:trPr>
          <w:trHeight w:val="692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7136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128F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4601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West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US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Highway</w:t>
            </w:r>
            <w:r w:rsidRPr="0073791B">
              <w:rPr>
                <w:rFonts w:ascii="Times New Roman" w:eastAsiaTheme="minorEastAsia" w:hAnsi="Times New Roman" w:cs="Times New Roman"/>
                <w:spacing w:val="6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90,</w:t>
            </w:r>
          </w:p>
          <w:p w14:paraId="4A7C989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0" w:after="0" w:line="240" w:lineRule="auto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ake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ity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FL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32055</w:t>
            </w:r>
          </w:p>
        </w:tc>
      </w:tr>
      <w:tr w:rsidR="0073791B" w:rsidRPr="0073791B" w14:paraId="3C208799" w14:textId="77777777" w:rsidTr="00B73325">
        <w:trPr>
          <w:trHeight w:val="570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B418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nand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atel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D869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onquest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esearch,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LC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2233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ee</w:t>
            </w:r>
            <w:r w:rsidRPr="0073791B">
              <w:rPr>
                <w:rFonts w:ascii="Times New Roman" w:eastAsiaTheme="minorEastAsia" w:hAnsi="Times New Roman" w:cs="Times New Roman"/>
                <w:spacing w:val="4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oad, Suite 101 Winter Park, FL 32789</w:t>
            </w:r>
          </w:p>
        </w:tc>
      </w:tr>
      <w:tr w:rsidR="0073791B" w:rsidRPr="0073791B" w14:paraId="38B84851" w14:textId="77777777" w:rsidTr="00B73325">
        <w:trPr>
          <w:trHeight w:val="1038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EDC7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ark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.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cKenzie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C799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WR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linSearch</w:t>
            </w:r>
            <w:proofErr w:type="spellEnd"/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LLC</w:t>
            </w:r>
          </w:p>
          <w:p w14:paraId="08B0ED0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1" w:after="0" w:line="240" w:lineRule="auto"/>
              <w:ind w:left="80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6035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hallowford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oad,</w:t>
            </w:r>
            <w:r w:rsidRPr="0073791B">
              <w:rPr>
                <w:rFonts w:ascii="Times New Roman" w:eastAsiaTheme="minorEastAsia" w:hAnsi="Times New Roman" w:cs="Times New Roman"/>
                <w:spacing w:val="7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uite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109,</w:t>
            </w:r>
          </w:p>
          <w:p w14:paraId="0681B2E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38" w:after="0" w:line="240" w:lineRule="auto"/>
              <w:ind w:left="8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hattanooga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N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37421</w:t>
            </w:r>
          </w:p>
        </w:tc>
      </w:tr>
      <w:tr w:rsidR="0073791B" w:rsidRPr="0073791B" w14:paraId="1BFB47F7" w14:textId="77777777" w:rsidTr="00B73325">
        <w:trPr>
          <w:trHeight w:val="570"/>
        </w:trPr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B187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rasad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adala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MD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5E97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61" w:lineRule="auto"/>
              <w:ind w:left="80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tria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linical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esearch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11321,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-30,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uite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308 Little Rock, AR 72209</w:t>
            </w:r>
          </w:p>
        </w:tc>
      </w:tr>
    </w:tbl>
    <w:p w14:paraId="12048368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128" w:after="0" w:line="240" w:lineRule="auto"/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</w:pPr>
    </w:p>
    <w:p w14:paraId="5231FADB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112"/>
        <w:rPr>
          <w:rFonts w:ascii="Times New Roman" w:eastAsiaTheme="minorEastAsia" w:hAnsi="Times New Roman" w:cs="Times New Roman"/>
          <w:spacing w:val="-2"/>
          <w:kern w:val="0"/>
          <w:sz w:val="18"/>
          <w:szCs w:val="18"/>
          <w14:ligatures w14:val="none"/>
        </w:rPr>
      </w:pP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Table</w:t>
      </w:r>
      <w:r w:rsidRPr="0073791B">
        <w:rPr>
          <w:rFonts w:ascii="Times New Roman" w:eastAsiaTheme="minorEastAsia" w:hAnsi="Times New Roman" w:cs="Times New Roman"/>
          <w:b/>
          <w:bCs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S2</w:t>
      </w:r>
      <w:r w:rsidRPr="0073791B">
        <w:rPr>
          <w:rFonts w:ascii="Times New Roman" w:eastAsiaTheme="minorEastAsia" w:hAnsi="Times New Roman" w:cs="Times New Roman"/>
          <w:b/>
          <w:bCs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Subject</w:t>
      </w:r>
      <w:r w:rsidRPr="0073791B">
        <w:rPr>
          <w:rFonts w:ascii="Times New Roman" w:eastAsiaTheme="minorEastAsia" w:hAnsi="Times New Roman" w:cs="Times New Roman"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enrollment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by</w:t>
      </w:r>
      <w:r w:rsidRPr="0073791B">
        <w:rPr>
          <w:rFonts w:ascii="Times New Roman" w:eastAsiaTheme="minorEastAsia" w:hAnsi="Times New Roman" w:cs="Times New Roman"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spacing w:val="-2"/>
          <w:kern w:val="0"/>
          <w:sz w:val="18"/>
          <w:szCs w:val="18"/>
          <w14:ligatures w14:val="none"/>
        </w:rPr>
        <w:t>setting</w:t>
      </w:r>
    </w:p>
    <w:p w14:paraId="627187BC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Times New Roman" w:eastAsiaTheme="minorEastAsia" w:hAnsi="Times New Roman" w:cs="Times New Roman"/>
          <w:kern w:val="0"/>
          <w:sz w:val="10"/>
          <w:szCs w:val="10"/>
          <w14:ligatures w14:val="none"/>
        </w:rPr>
      </w:pPr>
    </w:p>
    <w:tbl>
      <w:tblPr>
        <w:tblW w:w="0" w:type="auto"/>
        <w:tblInd w:w="12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4"/>
        <w:gridCol w:w="1120"/>
        <w:gridCol w:w="987"/>
        <w:gridCol w:w="978"/>
      </w:tblGrid>
      <w:tr w:rsidR="0073791B" w:rsidRPr="0073791B" w14:paraId="00F80587" w14:textId="77777777" w:rsidTr="00B73325">
        <w:trPr>
          <w:trHeight w:val="347"/>
        </w:trPr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7131E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81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ype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f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Setting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364D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90"/>
              <w:rPr>
                <w:rFonts w:ascii="Times New Roman" w:eastAsiaTheme="minorEastAsia" w:hAnsi="Times New Roman" w:cs="Times New Roman"/>
                <w:b/>
                <w:bCs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hort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1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919A9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30"/>
              <w:rPr>
                <w:rFonts w:ascii="Times New Roman" w:eastAsiaTheme="minorEastAsia" w:hAnsi="Times New Roman" w:cs="Times New Roman"/>
                <w:b/>
                <w:bCs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hort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10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3D1E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278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73791B" w:rsidRPr="0073791B" w14:paraId="5F908F88" w14:textId="77777777" w:rsidTr="00B73325">
        <w:trPr>
          <w:trHeight w:val="347"/>
        </w:trPr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F8BC8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81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ursing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5282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6"/>
              <w:jc w:val="right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29D2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6"/>
              <w:jc w:val="right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13257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6"/>
              <w:jc w:val="right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73791B" w:rsidRPr="0073791B" w14:paraId="3DF1B726" w14:textId="77777777" w:rsidTr="00B73325">
        <w:trPr>
          <w:trHeight w:val="347"/>
        </w:trPr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F3DA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81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Outpatient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E1DE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5"/>
              <w:jc w:val="right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1627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DE94D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5"/>
              <w:jc w:val="right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1476</w:t>
            </w:r>
          </w:p>
        </w:tc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FE49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5"/>
              <w:jc w:val="right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3103</w:t>
            </w:r>
          </w:p>
        </w:tc>
      </w:tr>
      <w:tr w:rsidR="0073791B" w:rsidRPr="0073791B" w14:paraId="26CFF596" w14:textId="77777777" w:rsidTr="00B73325">
        <w:trPr>
          <w:trHeight w:val="347"/>
        </w:trPr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BF70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81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Urgent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Care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11D48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5"/>
              <w:jc w:val="right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128C5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5"/>
              <w:jc w:val="right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DDA6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6"/>
              <w:jc w:val="right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423</w:t>
            </w:r>
          </w:p>
        </w:tc>
      </w:tr>
      <w:tr w:rsidR="0073791B" w:rsidRPr="0073791B" w14:paraId="671C55A7" w14:textId="77777777" w:rsidTr="00B73325">
        <w:trPr>
          <w:trHeight w:val="347"/>
        </w:trPr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0D4B5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81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1120C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5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4"/>
                <w:kern w:val="0"/>
                <w:sz w:val="18"/>
                <w:szCs w:val="18"/>
                <w14:ligatures w14:val="none"/>
              </w:rPr>
              <w:t>1920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24A2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5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4"/>
                <w:kern w:val="0"/>
                <w:sz w:val="18"/>
                <w:szCs w:val="18"/>
                <w14:ligatures w14:val="none"/>
              </w:rPr>
              <w:t>1610</w:t>
            </w:r>
          </w:p>
        </w:tc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83A34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65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4"/>
                <w:kern w:val="0"/>
                <w:sz w:val="18"/>
                <w:szCs w:val="18"/>
                <w14:ligatures w14:val="none"/>
              </w:rPr>
              <w:t>3530</w:t>
            </w:r>
          </w:p>
        </w:tc>
      </w:tr>
    </w:tbl>
    <w:p w14:paraId="450EC69A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2" w:after="0" w:line="242" w:lineRule="auto"/>
        <w:ind w:left="112" w:right="6490"/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</w:pP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Cohort A: subjects with suspected COVID-19 infection (with or without symptoms); Cohort B:</w:t>
      </w:r>
      <w:r w:rsidRPr="0073791B">
        <w:rPr>
          <w:rFonts w:ascii="Times New Roman" w:eastAsiaTheme="minorEastAsia" w:hAnsi="Times New Roman" w:cs="Times New Roman"/>
          <w:spacing w:val="40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asymptomatic subjects with no reason to suspect COVID-19 exposure.</w:t>
      </w:r>
    </w:p>
    <w:p w14:paraId="62E5E11A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127" w:after="0" w:line="240" w:lineRule="auto"/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</w:pPr>
    </w:p>
    <w:p w14:paraId="27F99683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112"/>
        <w:rPr>
          <w:rFonts w:ascii="Times New Roman" w:eastAsiaTheme="minorEastAsia" w:hAnsi="Times New Roman" w:cs="Times New Roman"/>
          <w:spacing w:val="-2"/>
          <w:kern w:val="0"/>
          <w:sz w:val="18"/>
          <w:szCs w:val="18"/>
          <w14:ligatures w14:val="none"/>
        </w:rPr>
      </w:pP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Table</w:t>
      </w:r>
      <w:r w:rsidRPr="0073791B">
        <w:rPr>
          <w:rFonts w:ascii="Times New Roman" w:eastAsiaTheme="minorEastAsia" w:hAnsi="Times New Roman" w:cs="Times New Roman"/>
          <w:b/>
          <w:bCs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S3</w:t>
      </w:r>
      <w:r w:rsidRPr="0073791B">
        <w:rPr>
          <w:rFonts w:ascii="Times New Roman" w:eastAsiaTheme="minorEastAsia" w:hAnsi="Times New Roman" w:cs="Times New Roman"/>
          <w:b/>
          <w:bCs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Reasons</w:t>
      </w:r>
      <w:r w:rsidRPr="0073791B">
        <w:rPr>
          <w:rFonts w:ascii="Times New Roman" w:eastAsiaTheme="minorEastAsia" w:hAnsi="Times New Roman" w:cs="Times New Roman"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for</w:t>
      </w:r>
      <w:r w:rsidRPr="0073791B">
        <w:rPr>
          <w:rFonts w:ascii="Times New Roman" w:eastAsiaTheme="minorEastAsia" w:hAnsi="Times New Roman" w:cs="Times New Roman"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spacing w:val="-2"/>
          <w:kern w:val="0"/>
          <w:sz w:val="18"/>
          <w:szCs w:val="18"/>
          <w14:ligatures w14:val="none"/>
        </w:rPr>
        <w:t>unevaluable</w:t>
      </w:r>
    </w:p>
    <w:p w14:paraId="2D0FE0EE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8" w:after="0" w:line="240" w:lineRule="auto"/>
        <w:rPr>
          <w:rFonts w:ascii="Times New Roman" w:eastAsiaTheme="minorEastAsia" w:hAnsi="Times New Roman" w:cs="Times New Roman"/>
          <w:kern w:val="0"/>
          <w:sz w:val="10"/>
          <w:szCs w:val="10"/>
          <w14:ligatures w14:val="none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7"/>
        <w:gridCol w:w="1750"/>
        <w:gridCol w:w="1426"/>
        <w:gridCol w:w="1298"/>
      </w:tblGrid>
      <w:tr w:rsidR="0073791B" w:rsidRPr="0073791B" w14:paraId="4C77316F" w14:textId="77777777" w:rsidTr="00B73325">
        <w:trPr>
          <w:trHeight w:val="592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4CCE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657F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60" w:lineRule="atLeast"/>
              <w:ind w:left="546" w:right="90" w:firstLine="209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4"/>
                <w:kern w:val="0"/>
                <w:sz w:val="18"/>
                <w:szCs w:val="18"/>
                <w14:ligatures w14:val="none"/>
              </w:rPr>
              <w:t xml:space="preserve">All 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(N=353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A987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4" w:after="0" w:line="270" w:lineRule="atLeast"/>
              <w:ind w:left="349" w:hanging="6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hort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1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A 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(N=1920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719D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4" w:after="0" w:line="270" w:lineRule="atLeast"/>
              <w:ind w:left="284" w:hanging="2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hort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1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B </w:t>
            </w: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(N=1610)</w:t>
            </w:r>
          </w:p>
        </w:tc>
      </w:tr>
      <w:tr w:rsidR="0073791B" w:rsidRPr="0073791B" w14:paraId="2AAD51F2" w14:textId="77777777" w:rsidTr="00B73325">
        <w:trPr>
          <w:trHeight w:val="306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0517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240" w:lineRule="auto"/>
              <w:ind w:left="138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Not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et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nclusion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riteri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2B39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65" w:right="2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0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FEAB7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56" w:right="29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0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0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C3FE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34" w:right="3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1%)</w:t>
            </w:r>
          </w:p>
        </w:tc>
      </w:tr>
      <w:tr w:rsidR="0073791B" w:rsidRPr="0073791B" w14:paraId="613EA6F4" w14:textId="77777777" w:rsidTr="00B73325">
        <w:trPr>
          <w:trHeight w:val="319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D8B8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138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Withdrawal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D9E7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65" w:right="29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7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2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61E5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56" w:right="29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0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0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5DB6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34" w:right="3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7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4%)</w:t>
            </w:r>
          </w:p>
        </w:tc>
      </w:tr>
      <w:tr w:rsidR="0073791B" w:rsidRPr="0073791B" w14:paraId="335EA9AB" w14:textId="77777777" w:rsidTr="00B73325">
        <w:trPr>
          <w:trHeight w:val="306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7C2B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1" w:after="0" w:line="240" w:lineRule="auto"/>
              <w:ind w:left="138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nvalid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D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NOW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TM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2.0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resul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6E6A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1" w:after="0" w:line="240" w:lineRule="auto"/>
              <w:ind w:left="65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5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ADF7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1" w:after="0" w:line="240" w:lineRule="auto"/>
              <w:ind w:left="27" w:right="5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0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3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BD9C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1" w:after="0" w:line="240" w:lineRule="auto"/>
              <w:ind w:left="34" w:right="3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9%)</w:t>
            </w:r>
          </w:p>
        </w:tc>
      </w:tr>
      <w:tr w:rsidR="0073791B" w:rsidRPr="0073791B" w14:paraId="39E8BDBD" w14:textId="77777777" w:rsidTr="00B73325">
        <w:trPr>
          <w:trHeight w:val="317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FE10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6" w:after="0" w:line="240" w:lineRule="auto"/>
              <w:ind w:left="138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est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ime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outside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80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in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window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9D16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6" w:after="0" w:line="240" w:lineRule="auto"/>
              <w:ind w:left="65" w:right="29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1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3CEF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6" w:after="0" w:line="240" w:lineRule="auto"/>
              <w:ind w:left="27" w:right="5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1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78C27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6" w:after="0" w:line="240" w:lineRule="auto"/>
              <w:ind w:left="34" w:right="3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1%)</w:t>
            </w:r>
          </w:p>
        </w:tc>
      </w:tr>
      <w:tr w:rsidR="0073791B" w:rsidRPr="0073791B" w14:paraId="6FC16042" w14:textId="77777777" w:rsidTr="00B73325">
        <w:trPr>
          <w:trHeight w:val="306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3C20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138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ample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not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eceived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t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Lab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702C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65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3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322C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27" w:right="5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6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3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AF26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3" w:after="0" w:line="240" w:lineRule="auto"/>
              <w:ind w:left="34" w:right="3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2%)</w:t>
            </w:r>
          </w:p>
        </w:tc>
      </w:tr>
      <w:tr w:rsidR="0073791B" w:rsidRPr="0073791B" w14:paraId="2C6448B8" w14:textId="77777777" w:rsidTr="00B73325">
        <w:trPr>
          <w:trHeight w:val="319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6A8D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9" w:after="0" w:line="240" w:lineRule="auto"/>
              <w:ind w:left="138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ample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mislabeled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by</w:t>
            </w:r>
            <w:r w:rsidRPr="0073791B">
              <w:rPr>
                <w:rFonts w:ascii="Times New Roman" w:eastAsiaTheme="minorEastAsia" w:hAnsi="Times New Roman" w:cs="Times New Roman"/>
                <w:spacing w:val="6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Sit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7B9B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65" w:right="18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0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D50A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27" w:right="5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1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B7A6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34" w:right="3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1%)</w:t>
            </w:r>
          </w:p>
        </w:tc>
      </w:tr>
      <w:tr w:rsidR="0073791B" w:rsidRPr="0073791B" w14:paraId="19323185" w14:textId="77777777" w:rsidTr="00B73325">
        <w:trPr>
          <w:trHeight w:val="306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6794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6" w:after="0" w:line="240" w:lineRule="auto"/>
              <w:ind w:left="138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ample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eaked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QNS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for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6BE9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0" w:after="0" w:line="240" w:lineRule="auto"/>
              <w:ind w:left="65" w:right="29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94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2.7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A194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0" w:after="0" w:line="240" w:lineRule="auto"/>
              <w:ind w:left="27" w:right="56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58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3.0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930C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0" w:after="0" w:line="240" w:lineRule="auto"/>
              <w:ind w:left="34" w:right="3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2.2%)</w:t>
            </w:r>
          </w:p>
        </w:tc>
      </w:tr>
      <w:tr w:rsidR="0073791B" w:rsidRPr="0073791B" w14:paraId="7863801F" w14:textId="77777777" w:rsidTr="00B73325">
        <w:trPr>
          <w:trHeight w:val="317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2774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9" w:after="0" w:line="240" w:lineRule="auto"/>
              <w:ind w:left="138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Out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of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tability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604C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65" w:right="3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176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5.0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326E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27" w:right="5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116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6.0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8647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34" w:right="3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60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3.7%)</w:t>
            </w:r>
          </w:p>
        </w:tc>
      </w:tr>
      <w:tr w:rsidR="0073791B" w:rsidRPr="0073791B" w14:paraId="358187CC" w14:textId="77777777" w:rsidTr="00B73325">
        <w:trPr>
          <w:trHeight w:val="308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7235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3" w:after="0" w:line="240" w:lineRule="auto"/>
              <w:ind w:left="138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ample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hipment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delayed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&gt;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72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hour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49B9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65" w:right="29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57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1.6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21D3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27" w:right="55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52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2.7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8932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34" w:right="32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0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3%)</w:t>
            </w:r>
          </w:p>
        </w:tc>
      </w:tr>
      <w:tr w:rsidR="0073791B" w:rsidRPr="0073791B" w14:paraId="6300EA8B" w14:textId="77777777" w:rsidTr="00B73325">
        <w:trPr>
          <w:trHeight w:val="536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36E1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6" w:after="0" w:line="254" w:lineRule="auto"/>
              <w:ind w:left="138" w:right="239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ample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not</w:t>
            </w:r>
            <w:r w:rsidRPr="0073791B">
              <w:rPr>
                <w:rFonts w:ascii="Times New Roman" w:eastAsiaTheme="minorEastAsia" w:hAnsi="Times New Roman" w:cs="Times New Roman"/>
                <w:spacing w:val="-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refrigerated</w:t>
            </w:r>
            <w:r w:rsidRPr="0073791B">
              <w:rPr>
                <w:rFonts w:ascii="Times New Roman" w:eastAsiaTheme="minorEastAsia" w:hAnsi="Times New Roman" w:cs="Times New Roman"/>
                <w:spacing w:val="-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rior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to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shipmen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3E93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1" w:after="0" w:line="240" w:lineRule="auto"/>
              <w:ind w:left="65" w:right="29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1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6899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1" w:after="0" w:line="240" w:lineRule="auto"/>
              <w:ind w:left="56" w:right="29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0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0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86E6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1" w:after="0" w:line="240" w:lineRule="auto"/>
              <w:ind w:left="34" w:right="3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2%)</w:t>
            </w:r>
          </w:p>
        </w:tc>
      </w:tr>
      <w:tr w:rsidR="0073791B" w:rsidRPr="0073791B" w14:paraId="751630F8" w14:textId="77777777" w:rsidTr="00B73325">
        <w:trPr>
          <w:trHeight w:val="317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2B10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138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nconclusive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D83B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65" w:right="2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0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4376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27" w:right="5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1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EAF4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3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0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0%)</w:t>
            </w:r>
          </w:p>
        </w:tc>
      </w:tr>
      <w:tr w:rsidR="0073791B" w:rsidRPr="0073791B" w14:paraId="727B9816" w14:textId="77777777" w:rsidTr="00B73325">
        <w:trPr>
          <w:trHeight w:val="317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18AB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138"/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ubject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did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not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ign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onsent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4"/>
                <w:kern w:val="0"/>
                <w:sz w:val="18"/>
                <w:szCs w:val="18"/>
                <w14:ligatures w14:val="none"/>
              </w:rPr>
              <w:t>form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3424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65" w:right="29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7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2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1A53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27" w:right="5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2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CBEA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34" w:right="3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2%)</w:t>
            </w:r>
          </w:p>
        </w:tc>
      </w:tr>
      <w:tr w:rsidR="0073791B" w:rsidRPr="0073791B" w14:paraId="0B7E3BA0" w14:textId="77777777" w:rsidTr="00B73325">
        <w:trPr>
          <w:trHeight w:val="536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6686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5" w:after="0" w:line="220" w:lineRule="atLeast"/>
              <w:ind w:left="138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Due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to technical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ssues,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ite</w:t>
            </w:r>
            <w:proofErr w:type="gramEnd"/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only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has</w:t>
            </w:r>
            <w:r w:rsidRPr="0073791B">
              <w:rPr>
                <w:rFonts w:ascii="Times New Roman" w:eastAsiaTheme="minorEastAsia" w:hAnsi="Times New Roman" w:cs="Times New Roman"/>
                <w:spacing w:val="-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 partial ICF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FD3D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7" w:after="0" w:line="240" w:lineRule="auto"/>
              <w:ind w:left="65" w:right="2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0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DCCB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7" w:after="0" w:line="240" w:lineRule="auto"/>
              <w:ind w:left="27" w:right="5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1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2A55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87" w:after="0" w:line="240" w:lineRule="auto"/>
              <w:ind w:left="3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0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0%)</w:t>
            </w:r>
          </w:p>
        </w:tc>
      </w:tr>
      <w:tr w:rsidR="0073791B" w:rsidRPr="0073791B" w14:paraId="2E673CB7" w14:textId="77777777" w:rsidTr="00B73325">
        <w:trPr>
          <w:trHeight w:val="308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2190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138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arent-child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liquot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labeling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error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617D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65" w:right="25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0</w:t>
            </w:r>
            <w:r w:rsidRPr="0073791B">
              <w:rPr>
                <w:rFonts w:ascii="Times New Roman" w:eastAsiaTheme="minorEastAsia" w:hAnsi="Times New Roman" w:cs="Times New Roman"/>
                <w:spacing w:val="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%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CD90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27" w:right="5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1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F10E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2" w:after="0" w:line="240" w:lineRule="auto"/>
              <w:ind w:left="3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 xml:space="preserve">0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0.0%)</w:t>
            </w:r>
          </w:p>
        </w:tc>
      </w:tr>
    </w:tbl>
    <w:p w14:paraId="4990FC11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2" w:lineRule="auto"/>
        <w:ind w:left="112" w:right="4048"/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</w:pP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Cohort A: subjects with suspected COVID-19 infection (with or without symptoms); Cohort B:</w:t>
      </w:r>
      <w:r w:rsidRPr="0073791B">
        <w:rPr>
          <w:rFonts w:ascii="Times New Roman" w:eastAsiaTheme="minorEastAsia" w:hAnsi="Times New Roman" w:cs="Times New Roman"/>
          <w:spacing w:val="40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asymptomatic subjects with no reason to suspect COVID-19 exposure.</w:t>
      </w:r>
    </w:p>
    <w:p w14:paraId="5A22EBDF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ind w:left="112"/>
        <w:rPr>
          <w:rFonts w:ascii="Times New Roman" w:eastAsiaTheme="minorEastAsia" w:hAnsi="Times New Roman" w:cs="Times New Roman"/>
          <w:spacing w:val="-5"/>
          <w:kern w:val="0"/>
          <w:sz w:val="18"/>
          <w:szCs w:val="18"/>
          <w14:ligatures w14:val="none"/>
        </w:rPr>
      </w:pP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Note: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Four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withdrawal</w:t>
      </w:r>
      <w:r w:rsidRPr="0073791B">
        <w:rPr>
          <w:rFonts w:ascii="Times New Roman" w:eastAsiaTheme="minorEastAsia" w:hAnsi="Times New Roman" w:cs="Times New Roman"/>
          <w:spacing w:val="5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subjects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without</w:t>
      </w:r>
      <w:r w:rsidRPr="0073791B">
        <w:rPr>
          <w:rFonts w:ascii="Times New Roman" w:eastAsiaTheme="minorEastAsia" w:hAnsi="Times New Roman" w:cs="Times New Roman"/>
          <w:spacing w:val="5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symptom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status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were</w:t>
      </w:r>
      <w:r w:rsidRPr="0073791B">
        <w:rPr>
          <w:rFonts w:ascii="Times New Roman" w:eastAsiaTheme="minorEastAsia" w:hAnsi="Times New Roman" w:cs="Times New Roman"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assigned</w:t>
      </w:r>
      <w:r w:rsidRPr="0073791B">
        <w:rPr>
          <w:rFonts w:ascii="Times New Roman" w:eastAsiaTheme="minorEastAsia" w:hAnsi="Times New Roman" w:cs="Times New Roman"/>
          <w:spacing w:val="5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to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Cohort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spacing w:val="-5"/>
          <w:kern w:val="0"/>
          <w:sz w:val="18"/>
          <w:szCs w:val="18"/>
          <w14:ligatures w14:val="none"/>
        </w:rPr>
        <w:t>B.</w:t>
      </w:r>
    </w:p>
    <w:p w14:paraId="08BF9FBC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ind w:left="112"/>
        <w:rPr>
          <w:rFonts w:ascii="Times New Roman" w:eastAsiaTheme="minorEastAsia" w:hAnsi="Times New Roman" w:cs="Times New Roman"/>
          <w:spacing w:val="-5"/>
          <w:kern w:val="0"/>
          <w:sz w:val="18"/>
          <w:szCs w:val="18"/>
          <w14:ligatures w14:val="none"/>
        </w:rPr>
      </w:pPr>
    </w:p>
    <w:p w14:paraId="3A5F9AFB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112" w:right="1900"/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</w:pP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Table</w:t>
      </w:r>
      <w:r w:rsidRPr="0073791B">
        <w:rPr>
          <w:rFonts w:ascii="Times New Roman" w:eastAsiaTheme="minorEastAsia" w:hAnsi="Times New Roman" w:cs="Times New Roman"/>
          <w:b/>
          <w:bCs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S4</w:t>
      </w:r>
      <w:r w:rsidRPr="0073791B">
        <w:rPr>
          <w:rFonts w:ascii="Times New Roman" w:eastAsiaTheme="minorEastAsia" w:hAnsi="Times New Roman" w:cs="Times New Roman"/>
          <w:b/>
          <w:bCs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Test results for specimens from evaluable subjects received outside the recommended time for the Roche method and relying on the Roche test result for PIS calculation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4"/>
        <w:gridCol w:w="754"/>
        <w:gridCol w:w="1633"/>
        <w:gridCol w:w="1110"/>
        <w:gridCol w:w="1110"/>
        <w:gridCol w:w="1425"/>
        <w:gridCol w:w="1522"/>
        <w:gridCol w:w="1110"/>
      </w:tblGrid>
      <w:tr w:rsidR="0073791B" w:rsidRPr="0073791B" w14:paraId="544B4A99" w14:textId="77777777" w:rsidTr="006E06A8">
        <w:trPr>
          <w:trHeight w:val="290"/>
        </w:trPr>
        <w:tc>
          <w:tcPr>
            <w:tcW w:w="1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9650E" w14:textId="77777777" w:rsidR="0073791B" w:rsidRPr="0073791B" w:rsidRDefault="0073791B" w:rsidP="006E06A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Subject ID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683B5" w14:textId="77777777" w:rsidR="0073791B" w:rsidRPr="0073791B" w:rsidRDefault="0073791B" w:rsidP="006E06A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Cohort</w:t>
            </w:r>
          </w:p>
        </w:tc>
        <w:tc>
          <w:tcPr>
            <w:tcW w:w="16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78461" w14:textId="28BEF9A4" w:rsidR="0073791B" w:rsidRPr="0073791B" w:rsidRDefault="0073791B" w:rsidP="006E06A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STATUS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E696F" w14:textId="77777777" w:rsidR="0073791B" w:rsidRPr="0073791B" w:rsidRDefault="0073791B" w:rsidP="006E06A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IDNOW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FAC41" w14:textId="77777777" w:rsidR="0073791B" w:rsidRPr="0073791B" w:rsidRDefault="0073791B" w:rsidP="006E06A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PANTHER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006CA" w14:textId="77777777" w:rsidR="0073791B" w:rsidRPr="0073791B" w:rsidRDefault="0073791B" w:rsidP="006E06A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ROCHE</w:t>
            </w:r>
          </w:p>
        </w:tc>
        <w:tc>
          <w:tcPr>
            <w:tcW w:w="15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150AB" w14:textId="77777777" w:rsidR="0073791B" w:rsidRPr="0073791B" w:rsidRDefault="0073791B" w:rsidP="006E06A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CDC</w:t>
            </w:r>
          </w:p>
        </w:tc>
        <w:tc>
          <w:tcPr>
            <w:tcW w:w="9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08F6D" w14:textId="77777777" w:rsidR="0073791B" w:rsidRPr="0073791B" w:rsidRDefault="0073791B" w:rsidP="006E06A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b/>
                <w:bCs/>
                <w:spacing w:val="-2"/>
                <w:kern w:val="0"/>
                <w:sz w:val="18"/>
                <w:szCs w:val="18"/>
                <w14:ligatures w14:val="none"/>
              </w:rPr>
              <w:t>PIS</w:t>
            </w:r>
          </w:p>
        </w:tc>
      </w:tr>
      <w:tr w:rsidR="0073791B" w:rsidRPr="0073791B" w14:paraId="5EA1A9FB" w14:textId="77777777" w:rsidTr="006E06A8">
        <w:trPr>
          <w:trHeight w:val="290"/>
        </w:trPr>
        <w:tc>
          <w:tcPr>
            <w:tcW w:w="1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9AF1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43A-065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FDC1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6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ABE5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SYMPTOMATIC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5BA1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203E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CFAE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5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15F88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INCONCLUSIVE</w:t>
            </w:r>
          </w:p>
        </w:tc>
        <w:tc>
          <w:tcPr>
            <w:tcW w:w="9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ABD6C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</w:tr>
      <w:tr w:rsidR="0073791B" w:rsidRPr="0073791B" w14:paraId="0BC5E0B3" w14:textId="77777777" w:rsidTr="006E06A8">
        <w:trPr>
          <w:trHeight w:val="290"/>
        </w:trPr>
        <w:tc>
          <w:tcPr>
            <w:tcW w:w="1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2E28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43A-079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9B89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6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BB82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SYMPTOMATIC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4593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FF49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71BA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5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B89C9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9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1DADC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</w:tr>
      <w:tr w:rsidR="0073791B" w:rsidRPr="0073791B" w14:paraId="62C64BF8" w14:textId="77777777" w:rsidTr="006E06A8">
        <w:trPr>
          <w:trHeight w:val="290"/>
        </w:trPr>
        <w:tc>
          <w:tcPr>
            <w:tcW w:w="1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9DE0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43A-123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7E32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6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2078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SYMPTOMATIC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71D3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8546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A6DF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5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8D327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94AC5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</w:tr>
      <w:tr w:rsidR="0073791B" w:rsidRPr="0073791B" w14:paraId="5D2C5FE9" w14:textId="77777777" w:rsidTr="006E06A8">
        <w:trPr>
          <w:trHeight w:val="290"/>
        </w:trPr>
        <w:tc>
          <w:tcPr>
            <w:tcW w:w="1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D5237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43A-129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8021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6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5EF5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SYMPTOMATIC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CEB6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E8FE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26197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PRESUMPTIVE POSITIVE</w:t>
            </w:r>
          </w:p>
        </w:tc>
        <w:tc>
          <w:tcPr>
            <w:tcW w:w="15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68FD5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8C9A4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POSITIVE</w:t>
            </w:r>
          </w:p>
        </w:tc>
      </w:tr>
      <w:tr w:rsidR="0073791B" w:rsidRPr="0073791B" w14:paraId="05887180" w14:textId="77777777" w:rsidTr="006E06A8">
        <w:trPr>
          <w:trHeight w:val="290"/>
        </w:trPr>
        <w:tc>
          <w:tcPr>
            <w:tcW w:w="1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8447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89A-112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836E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6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EAD9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SYMPTOMATIC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6F8E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7E82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2BE8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5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4BD2E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A49A7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</w:tr>
      <w:tr w:rsidR="0073791B" w:rsidRPr="0073791B" w14:paraId="3772E138" w14:textId="77777777" w:rsidTr="006E06A8">
        <w:trPr>
          <w:trHeight w:val="290"/>
        </w:trPr>
        <w:tc>
          <w:tcPr>
            <w:tcW w:w="1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6E93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89A-153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D687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6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CE79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SYMPTOMATIC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D16D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3376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0AAA7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5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FB2C4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INCONCLUSIVE</w:t>
            </w:r>
          </w:p>
        </w:tc>
        <w:tc>
          <w:tcPr>
            <w:tcW w:w="9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9EAD6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</w:tr>
      <w:tr w:rsidR="0073791B" w:rsidRPr="0073791B" w14:paraId="73C903FC" w14:textId="77777777" w:rsidTr="006E06A8">
        <w:trPr>
          <w:trHeight w:val="290"/>
        </w:trPr>
        <w:tc>
          <w:tcPr>
            <w:tcW w:w="1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6F42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99A-271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0D7E7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6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7960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SYMPTOMATIC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4687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8346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E724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5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43152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INCONCLUSIVE</w:t>
            </w:r>
          </w:p>
        </w:tc>
        <w:tc>
          <w:tcPr>
            <w:tcW w:w="9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4CA7E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</w:tr>
      <w:tr w:rsidR="0073791B" w:rsidRPr="0073791B" w14:paraId="7FB16439" w14:textId="77777777" w:rsidTr="006E06A8">
        <w:trPr>
          <w:trHeight w:val="290"/>
        </w:trPr>
        <w:tc>
          <w:tcPr>
            <w:tcW w:w="1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ACDF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99A-275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B3F8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6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1525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SYMPTOMATIC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005A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6C1A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FC44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5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918B5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INCONCLUSIVE</w:t>
            </w:r>
          </w:p>
        </w:tc>
        <w:tc>
          <w:tcPr>
            <w:tcW w:w="9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58D7B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</w:tr>
      <w:tr w:rsidR="0073791B" w:rsidRPr="0073791B" w14:paraId="039F3636" w14:textId="77777777" w:rsidTr="006E06A8">
        <w:trPr>
          <w:trHeight w:val="290"/>
        </w:trPr>
        <w:tc>
          <w:tcPr>
            <w:tcW w:w="11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ED5E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202A-008</w:t>
            </w:r>
          </w:p>
        </w:tc>
        <w:tc>
          <w:tcPr>
            <w:tcW w:w="7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171E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1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63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BD3C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ASYMPTOMATIC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96FD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1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5259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FD417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VATIVE</w:t>
            </w:r>
          </w:p>
        </w:tc>
        <w:tc>
          <w:tcPr>
            <w:tcW w:w="152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86614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INCONCLUSIVE</w:t>
            </w:r>
          </w:p>
        </w:tc>
        <w:tc>
          <w:tcPr>
            <w:tcW w:w="9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0BA12" w14:textId="77777777" w:rsidR="0073791B" w:rsidRPr="0073791B" w:rsidRDefault="0073791B" w:rsidP="0006404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NEGATIVE</w:t>
            </w:r>
          </w:p>
        </w:tc>
      </w:tr>
    </w:tbl>
    <w:p w14:paraId="0DEF6340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ind w:left="112"/>
        <w:rPr>
          <w:rFonts w:ascii="Times New Roman" w:eastAsiaTheme="minorEastAsia" w:hAnsi="Times New Roman" w:cs="Times New Roman"/>
          <w:spacing w:val="-5"/>
          <w:kern w:val="0"/>
          <w:sz w:val="18"/>
          <w:szCs w:val="18"/>
          <w14:ligatures w14:val="none"/>
        </w:rPr>
      </w:pPr>
    </w:p>
    <w:p w14:paraId="33BF597B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ind w:left="112"/>
        <w:rPr>
          <w:rFonts w:ascii="Times New Roman" w:eastAsiaTheme="minorEastAsia" w:hAnsi="Times New Roman" w:cs="Times New Roman"/>
          <w:spacing w:val="-5"/>
          <w:kern w:val="0"/>
          <w:sz w:val="18"/>
          <w:szCs w:val="18"/>
          <w14:ligatures w14:val="none"/>
        </w:rPr>
        <w:sectPr w:rsidR="0073791B" w:rsidRPr="0073791B" w:rsidSect="0073791B">
          <w:pgSz w:w="12240" w:h="15840"/>
          <w:pgMar w:top="1820" w:right="0" w:bottom="2820" w:left="980" w:header="0" w:footer="2639" w:gutter="0"/>
          <w:cols w:space="720"/>
          <w:noEndnote/>
        </w:sectPr>
      </w:pPr>
    </w:p>
    <w:p w14:paraId="4ED8853F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after="0" w:line="240" w:lineRule="auto"/>
        <w:ind w:left="112"/>
        <w:rPr>
          <w:rFonts w:ascii="Times New Roman" w:eastAsiaTheme="minorEastAsia" w:hAnsi="Times New Roman" w:cs="Times New Roman"/>
          <w:spacing w:val="-2"/>
          <w:kern w:val="0"/>
          <w:sz w:val="18"/>
          <w:szCs w:val="18"/>
          <w14:ligatures w14:val="none"/>
        </w:rPr>
      </w:pP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lastRenderedPageBreak/>
        <w:t>Table</w:t>
      </w:r>
      <w:r w:rsidRPr="0073791B">
        <w:rPr>
          <w:rFonts w:ascii="Times New Roman" w:eastAsiaTheme="minorEastAsia" w:hAnsi="Times New Roman" w:cs="Times New Roman"/>
          <w:b/>
          <w:bCs/>
          <w:spacing w:val="2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b/>
          <w:bCs/>
          <w:kern w:val="0"/>
          <w:sz w:val="18"/>
          <w:szCs w:val="18"/>
          <w14:ligatures w14:val="none"/>
        </w:rPr>
        <w:t>S5</w:t>
      </w:r>
      <w:r w:rsidRPr="0073791B">
        <w:rPr>
          <w:rFonts w:ascii="Times New Roman" w:eastAsiaTheme="minorEastAsia" w:hAnsi="Times New Roman" w:cs="Times New Roman"/>
          <w:b/>
          <w:bCs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PPA</w:t>
      </w:r>
      <w:r w:rsidRPr="0073791B">
        <w:rPr>
          <w:rFonts w:ascii="Times New Roman" w:eastAsiaTheme="minorEastAsia" w:hAnsi="Times New Roman" w:cs="Times New Roman"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for</w:t>
      </w:r>
      <w:r w:rsidRPr="0073791B">
        <w:rPr>
          <w:rFonts w:ascii="Times New Roman" w:eastAsiaTheme="minorEastAsia" w:hAnsi="Times New Roman" w:cs="Times New Roman"/>
          <w:spacing w:val="2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PIS+</w:t>
      </w:r>
      <w:r w:rsidRPr="0073791B">
        <w:rPr>
          <w:rFonts w:ascii="Times New Roman" w:eastAsiaTheme="minorEastAsia" w:hAnsi="Times New Roman" w:cs="Times New Roman"/>
          <w:spacing w:val="4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subjects</w:t>
      </w:r>
      <w:r w:rsidRPr="0073791B">
        <w:rPr>
          <w:rFonts w:ascii="Times New Roman" w:eastAsiaTheme="minorEastAsia" w:hAnsi="Times New Roman" w:cs="Times New Roman"/>
          <w:spacing w:val="2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for</w:t>
      </w:r>
      <w:r w:rsidRPr="0073791B">
        <w:rPr>
          <w:rFonts w:ascii="Times New Roman" w:eastAsiaTheme="minorEastAsia" w:hAnsi="Times New Roman" w:cs="Times New Roman"/>
          <w:spacing w:val="1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different</w:t>
      </w:r>
      <w:r w:rsidRPr="0073791B">
        <w:rPr>
          <w:rFonts w:ascii="Times New Roman" w:eastAsiaTheme="minorEastAsia" w:hAnsi="Times New Roman" w:cs="Times New Roman"/>
          <w:spacing w:val="3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Ct</w:t>
      </w:r>
      <w:r w:rsidRPr="0073791B">
        <w:rPr>
          <w:rFonts w:ascii="Times New Roman" w:eastAsiaTheme="minorEastAsia" w:hAnsi="Times New Roman" w:cs="Times New Roman"/>
          <w:spacing w:val="7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spacing w:val="-2"/>
          <w:kern w:val="0"/>
          <w:sz w:val="18"/>
          <w:szCs w:val="18"/>
          <w14:ligatures w14:val="none"/>
        </w:rPr>
        <w:t>thresholds</w:t>
      </w:r>
    </w:p>
    <w:p w14:paraId="637C9940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Times New Roman" w:eastAsiaTheme="minorEastAsia" w:hAnsi="Times New Roman" w:cs="Times New Roman"/>
          <w:kern w:val="0"/>
          <w:sz w:val="11"/>
          <w:szCs w:val="11"/>
          <w14:ligatures w14:val="none"/>
        </w:rPr>
      </w:pPr>
    </w:p>
    <w:tbl>
      <w:tblPr>
        <w:tblW w:w="0" w:type="auto"/>
        <w:tblInd w:w="12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9"/>
        <w:gridCol w:w="1482"/>
        <w:gridCol w:w="1438"/>
        <w:gridCol w:w="1438"/>
        <w:gridCol w:w="1272"/>
      </w:tblGrid>
      <w:tr w:rsidR="0073791B" w:rsidRPr="0073791B" w14:paraId="0C557D86" w14:textId="77777777" w:rsidTr="00B73325">
        <w:trPr>
          <w:trHeight w:val="225"/>
        </w:trPr>
        <w:tc>
          <w:tcPr>
            <w:tcW w:w="697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E10248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3" w:right="2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ohort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ll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Subjects</w:t>
            </w:r>
          </w:p>
        </w:tc>
      </w:tr>
      <w:tr w:rsidR="0073791B" w:rsidRPr="0073791B" w14:paraId="287E0513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BD3F8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B845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IS+ All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Ct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52184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0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A985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3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20F3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6</w:t>
            </w:r>
          </w:p>
        </w:tc>
      </w:tr>
      <w:tr w:rsidR="0073791B" w:rsidRPr="0073791B" w14:paraId="452FE8DC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572F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5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DNOW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Pos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7FEA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94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A19B8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910E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9DC2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69</w:t>
            </w:r>
          </w:p>
        </w:tc>
      </w:tr>
      <w:tr w:rsidR="0073791B" w:rsidRPr="0073791B" w14:paraId="1ADEF0BF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05233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DNOW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Neg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244F3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FDC3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F8DF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5CC6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73791B" w:rsidRPr="0073791B" w14:paraId="68C0FBEA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C68FB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593B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809AB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D148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9975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92</w:t>
            </w:r>
          </w:p>
        </w:tc>
      </w:tr>
      <w:tr w:rsidR="0073791B" w:rsidRPr="0073791B" w14:paraId="10F38FD1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D292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PA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FD12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3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87.8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83.8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1.1)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B66EF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1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99.0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96.3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9.9)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CB2E3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1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97.0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94.0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8.8)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B8572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28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92.1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88.4,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4.9)</w:t>
            </w:r>
          </w:p>
        </w:tc>
      </w:tr>
      <w:tr w:rsidR="0073791B" w:rsidRPr="0073791B" w14:paraId="547B0F85" w14:textId="77777777" w:rsidTr="00B73325">
        <w:trPr>
          <w:trHeight w:val="225"/>
        </w:trPr>
        <w:tc>
          <w:tcPr>
            <w:tcW w:w="697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AE0FDF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ohort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Symptomatic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Subjects</w:t>
            </w:r>
          </w:p>
        </w:tc>
      </w:tr>
      <w:tr w:rsidR="0073791B" w:rsidRPr="0073791B" w14:paraId="7014533D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0F3CA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96BC9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IS+ All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Ct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CECD1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0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9EE76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3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185B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6</w:t>
            </w:r>
          </w:p>
        </w:tc>
      </w:tr>
      <w:tr w:rsidR="0073791B" w:rsidRPr="0073791B" w14:paraId="5AD5A15E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CA321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5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DNOW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Pos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F14C3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04BC7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F9BD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B5DA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21</w:t>
            </w:r>
          </w:p>
        </w:tc>
      </w:tr>
      <w:tr w:rsidR="0073791B" w:rsidRPr="0073791B" w14:paraId="356477CB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9C862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DNOW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Neg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D3CC2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4AE3C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1148A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1DC03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2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73791B" w:rsidRPr="0073791B" w14:paraId="74164584" w14:textId="77777777" w:rsidTr="00B73325">
        <w:trPr>
          <w:trHeight w:val="227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470D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7A275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43639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123F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DCF7A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30</w:t>
            </w:r>
          </w:p>
        </w:tc>
      </w:tr>
      <w:tr w:rsidR="0073791B" w:rsidRPr="0073791B" w14:paraId="6061ADA4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75D67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PA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129E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3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93.3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89.5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6.1)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A29115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65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99.4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96.7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100.0)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A4DBF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1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97.5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94.3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9.2)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97B75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28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96.1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92.7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8.2)</w:t>
            </w:r>
          </w:p>
        </w:tc>
      </w:tr>
      <w:tr w:rsidR="0073791B" w:rsidRPr="0073791B" w14:paraId="66CB14CF" w14:textId="77777777" w:rsidTr="00B73325">
        <w:trPr>
          <w:trHeight w:val="225"/>
        </w:trPr>
        <w:tc>
          <w:tcPr>
            <w:tcW w:w="697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E4F646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ohort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symptomatic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Subjects</w:t>
            </w:r>
          </w:p>
        </w:tc>
      </w:tr>
      <w:tr w:rsidR="0073791B" w:rsidRPr="0073791B" w14:paraId="6E2A2A6C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EA4A27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2B84C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IS+ All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Ct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925CA7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0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944A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3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CB167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6</w:t>
            </w:r>
          </w:p>
        </w:tc>
      </w:tr>
      <w:tr w:rsidR="0073791B" w:rsidRPr="0073791B" w14:paraId="6E1A28C7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A64D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5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DNOW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Pos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BBD2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C4B00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A2BA9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DDF55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35</w:t>
            </w:r>
          </w:p>
        </w:tc>
      </w:tr>
      <w:tr w:rsidR="0073791B" w:rsidRPr="0073791B" w14:paraId="75F1ED12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B452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DNOW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Neg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B850D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13A9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30A20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46F6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73791B" w:rsidRPr="0073791B" w14:paraId="0243E172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20D00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D8E25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6F5ED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9581D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A40AE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45</w:t>
            </w:r>
          </w:p>
        </w:tc>
      </w:tr>
      <w:tr w:rsidR="0073791B" w:rsidRPr="0073791B" w14:paraId="0687AEEC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C808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PA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4A56D1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3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69.0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55.5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80.5)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F14FC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1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95.5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77.2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9.9)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8DA93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1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92.9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76.5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9.1)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296F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28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77.8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62.9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88.8)</w:t>
            </w:r>
          </w:p>
        </w:tc>
      </w:tr>
      <w:tr w:rsidR="0073791B" w:rsidRPr="0073791B" w14:paraId="3E929752" w14:textId="77777777" w:rsidTr="00B73325">
        <w:trPr>
          <w:trHeight w:val="225"/>
        </w:trPr>
        <w:tc>
          <w:tcPr>
            <w:tcW w:w="697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E4E57FF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Cohort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B,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Asymptomatic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Subjects</w:t>
            </w:r>
          </w:p>
        </w:tc>
      </w:tr>
      <w:tr w:rsidR="0073791B" w:rsidRPr="0073791B" w14:paraId="6D0CFD9C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C3FBC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9EFD1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IS+ All</w:t>
            </w:r>
            <w:r w:rsidRPr="0073791B">
              <w:rPr>
                <w:rFonts w:ascii="Times New Roman" w:eastAsiaTheme="minorEastAsia" w:hAnsi="Times New Roman" w:cs="Times New Roman"/>
                <w:spacing w:val="2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Ct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5F9E70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0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E150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3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3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9FF1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Ct&lt;36</w:t>
            </w:r>
          </w:p>
        </w:tc>
      </w:tr>
      <w:tr w:rsidR="0073791B" w:rsidRPr="0073791B" w14:paraId="4F79C8EF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6A301A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5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DNOW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Pos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4149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57833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2511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FEA7D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6</w:t>
            </w:r>
          </w:p>
        </w:tc>
      </w:tr>
      <w:tr w:rsidR="0073791B" w:rsidRPr="0073791B" w14:paraId="4E0657BE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1E63E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4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IDNOW</w:t>
            </w:r>
            <w:r w:rsidRPr="0073791B">
              <w:rPr>
                <w:rFonts w:ascii="Times New Roman" w:eastAsiaTheme="minorEastAsia" w:hAnsi="Times New Roman" w:cs="Times New Roman"/>
                <w:spacing w:val="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Neg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EADBA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A3804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43C5D2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8F75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2"/>
              <w:jc w:val="center"/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1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73791B" w:rsidRPr="0073791B" w14:paraId="6E10C93D" w14:textId="77777777" w:rsidTr="00B73325">
        <w:trPr>
          <w:trHeight w:val="227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60ED43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" w:after="0" w:line="188" w:lineRule="exact"/>
              <w:ind w:left="1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7B09F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" w:after="0" w:line="188" w:lineRule="exact"/>
              <w:ind w:left="10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B2946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B075E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46900B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9" w:after="0" w:line="188" w:lineRule="exact"/>
              <w:ind w:left="14" w:right="1"/>
              <w:jc w:val="center"/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spacing w:val="-5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:rsidR="0073791B" w:rsidRPr="0073791B" w14:paraId="565AA180" w14:textId="77777777" w:rsidTr="00B73325">
        <w:trPr>
          <w:trHeight w:val="225"/>
        </w:trPr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521C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4" w:right="4"/>
              <w:jc w:val="center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PPA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EE53AC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32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82.9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67.9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2.8)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CA8AD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1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88.9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65.3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8.6)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FE1B8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110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86.4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65.1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7.1)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33239" w14:textId="77777777" w:rsidR="0073791B" w:rsidRPr="0073791B" w:rsidRDefault="0073791B" w:rsidP="0073791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7" w:after="0" w:line="188" w:lineRule="exact"/>
              <w:ind w:left="28"/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</w:pP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83.9</w:t>
            </w:r>
            <w:r w:rsidRPr="0073791B">
              <w:rPr>
                <w:rFonts w:ascii="Times New Roman" w:eastAsiaTheme="minorEastAsia" w:hAnsi="Times New Roman" w:cs="Times New Roman"/>
                <w:spacing w:val="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14:ligatures w14:val="none"/>
              </w:rPr>
              <w:t>(66.3,</w:t>
            </w:r>
            <w:r w:rsidRPr="0073791B">
              <w:rPr>
                <w:rFonts w:ascii="Times New Roman" w:eastAsiaTheme="minorEastAsia" w:hAnsi="Times New Roman" w:cs="Times New Roman"/>
                <w:spacing w:val="4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91B">
              <w:rPr>
                <w:rFonts w:ascii="Times New Roman" w:eastAsiaTheme="minorEastAsia" w:hAnsi="Times New Roman" w:cs="Times New Roman"/>
                <w:spacing w:val="-2"/>
                <w:kern w:val="0"/>
                <w:sz w:val="18"/>
                <w:szCs w:val="18"/>
                <w14:ligatures w14:val="none"/>
              </w:rPr>
              <w:t>94.5)</w:t>
            </w:r>
          </w:p>
        </w:tc>
      </w:tr>
    </w:tbl>
    <w:p w14:paraId="6DF2A1CF" w14:textId="77777777" w:rsidR="0073791B" w:rsidRPr="0073791B" w:rsidRDefault="0073791B" w:rsidP="0073791B">
      <w:pPr>
        <w:widowControl w:val="0"/>
        <w:kinsoku w:val="0"/>
        <w:overflowPunct w:val="0"/>
        <w:autoSpaceDE w:val="0"/>
        <w:autoSpaceDN w:val="0"/>
        <w:adjustRightInd w:val="0"/>
        <w:spacing w:before="7" w:after="0" w:line="242" w:lineRule="auto"/>
        <w:ind w:left="112" w:right="4048"/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</w:pP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Cohort A: subjects with suspected COVID-19 infection (with or without symptoms); Cohort B:</w:t>
      </w:r>
      <w:r w:rsidRPr="0073791B">
        <w:rPr>
          <w:rFonts w:ascii="Times New Roman" w:eastAsiaTheme="minorEastAsia" w:hAnsi="Times New Roman" w:cs="Times New Roman"/>
          <w:spacing w:val="40"/>
          <w:kern w:val="0"/>
          <w:sz w:val="18"/>
          <w:szCs w:val="18"/>
          <w14:ligatures w14:val="none"/>
        </w:rPr>
        <w:t xml:space="preserve"> </w:t>
      </w:r>
      <w:r w:rsidRPr="0073791B">
        <w:rPr>
          <w:rFonts w:ascii="Times New Roman" w:eastAsiaTheme="minorEastAsia" w:hAnsi="Times New Roman" w:cs="Times New Roman"/>
          <w:kern w:val="0"/>
          <w:sz w:val="18"/>
          <w:szCs w:val="18"/>
          <w14:ligatures w14:val="none"/>
        </w:rPr>
        <w:t>asymptomatic subjects with no reason to suspect COVID-19 exposure.</w:t>
      </w:r>
    </w:p>
    <w:p w14:paraId="4784914E" w14:textId="77777777" w:rsidR="009511F6" w:rsidRDefault="009511F6"/>
    <w:sectPr w:rsidR="009511F6" w:rsidSect="0073791B">
      <w:pgSz w:w="12240" w:h="15840"/>
      <w:pgMar w:top="1820" w:right="0" w:bottom="2820" w:left="980" w:header="0" w:footer="2639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402"/>
    <w:multiLevelType w:val="multilevel"/>
    <w:tmpl w:val="FFFFFFFF"/>
    <w:lvl w:ilvl="0">
      <w:start w:val="1"/>
      <w:numFmt w:val="decimal"/>
      <w:lvlText w:val="%1."/>
      <w:lvlJc w:val="left"/>
      <w:pPr>
        <w:ind w:left="718" w:hanging="486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101"/>
        <w:sz w:val="18"/>
        <w:szCs w:val="18"/>
      </w:rPr>
    </w:lvl>
    <w:lvl w:ilvl="1">
      <w:numFmt w:val="bullet"/>
      <w:lvlText w:val="•"/>
      <w:lvlJc w:val="left"/>
      <w:pPr>
        <w:ind w:left="1614" w:hanging="486"/>
      </w:pPr>
    </w:lvl>
    <w:lvl w:ilvl="2">
      <w:numFmt w:val="bullet"/>
      <w:lvlText w:val="•"/>
      <w:lvlJc w:val="left"/>
      <w:pPr>
        <w:ind w:left="2508" w:hanging="486"/>
      </w:pPr>
    </w:lvl>
    <w:lvl w:ilvl="3">
      <w:numFmt w:val="bullet"/>
      <w:lvlText w:val="•"/>
      <w:lvlJc w:val="left"/>
      <w:pPr>
        <w:ind w:left="3402" w:hanging="486"/>
      </w:pPr>
    </w:lvl>
    <w:lvl w:ilvl="4">
      <w:numFmt w:val="bullet"/>
      <w:lvlText w:val="•"/>
      <w:lvlJc w:val="left"/>
      <w:pPr>
        <w:ind w:left="4296" w:hanging="486"/>
      </w:pPr>
    </w:lvl>
    <w:lvl w:ilvl="5">
      <w:numFmt w:val="bullet"/>
      <w:lvlText w:val="•"/>
      <w:lvlJc w:val="left"/>
      <w:pPr>
        <w:ind w:left="5190" w:hanging="486"/>
      </w:pPr>
    </w:lvl>
    <w:lvl w:ilvl="6">
      <w:numFmt w:val="bullet"/>
      <w:lvlText w:val="•"/>
      <w:lvlJc w:val="left"/>
      <w:pPr>
        <w:ind w:left="6084" w:hanging="486"/>
      </w:pPr>
    </w:lvl>
    <w:lvl w:ilvl="7">
      <w:numFmt w:val="bullet"/>
      <w:lvlText w:val="•"/>
      <w:lvlJc w:val="left"/>
      <w:pPr>
        <w:ind w:left="6978" w:hanging="486"/>
      </w:pPr>
    </w:lvl>
    <w:lvl w:ilvl="8">
      <w:numFmt w:val="bullet"/>
      <w:lvlText w:val="•"/>
      <w:lvlJc w:val="left"/>
      <w:pPr>
        <w:ind w:left="7872" w:hanging="486"/>
      </w:pPr>
    </w:lvl>
  </w:abstractNum>
  <w:num w:numId="1" w16cid:durableId="651762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91B"/>
    <w:rsid w:val="0006404E"/>
    <w:rsid w:val="0059318E"/>
    <w:rsid w:val="006E06A8"/>
    <w:rsid w:val="0073791B"/>
    <w:rsid w:val="009511F6"/>
    <w:rsid w:val="00BE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B80FB"/>
  <w15:chartTrackingRefBased/>
  <w15:docId w15:val="{09A47C8A-1D14-432A-ABBF-45379E67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737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737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737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9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9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9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9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9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9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9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7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9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79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7379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7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9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91B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3791B"/>
  </w:style>
  <w:style w:type="paragraph" w:styleId="BodyText">
    <w:name w:val="Body Text"/>
    <w:basedOn w:val="Normal"/>
    <w:link w:val="BodyTextChar"/>
    <w:uiPriority w:val="1"/>
    <w:qFormat/>
    <w:rsid w:val="0073791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3791B"/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3791B"/>
    <w:pPr>
      <w:widowControl w:val="0"/>
      <w:autoSpaceDE w:val="0"/>
      <w:autoSpaceDN w:val="0"/>
      <w:adjustRightInd w:val="0"/>
      <w:spacing w:after="0" w:line="240" w:lineRule="auto"/>
      <w:ind w:left="85"/>
      <w:jc w:val="center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73791B"/>
    <w:pPr>
      <w:spacing w:after="0" w:line="240" w:lineRule="auto"/>
    </w:pPr>
    <w:rPr>
      <w:rFonts w:ascii="Times New Roman" w:eastAsiaTheme="minorEastAsia" w:hAnsi="Times New Roman" w:cs="Times New Roman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3791B"/>
    <w:pPr>
      <w:widowControl w:val="0"/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3791B"/>
    <w:rPr>
      <w:rFonts w:ascii="Times New Roman" w:eastAsiaTheme="minorEastAsia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791B"/>
    <w:pPr>
      <w:widowControl w:val="0"/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3791B"/>
    <w:rPr>
      <w:rFonts w:ascii="Times New Roman" w:eastAsiaTheme="minorEastAsia" w:hAnsi="Times New Roman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3791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791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91B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91B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3791B"/>
    <w:rPr>
      <w:rFonts w:cs="Times New Roman"/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791B"/>
    <w:rPr>
      <w:rFonts w:cs="Times New Roman"/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3791B"/>
    <w:rPr>
      <w:color w:val="808080"/>
    </w:rPr>
  </w:style>
  <w:style w:type="character" w:customStyle="1" w:styleId="cf01">
    <w:name w:val="cf01"/>
    <w:basedOn w:val="DefaultParagraphFont"/>
    <w:rsid w:val="0073791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67</Words>
  <Characters>4944</Characters>
  <Application>Microsoft Office Word</Application>
  <DocSecurity>0</DocSecurity>
  <Lines>41</Lines>
  <Paragraphs>11</Paragraphs>
  <ScaleCrop>false</ScaleCrop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glesias De Ussel, Ph.D.</dc:creator>
  <cp:keywords/>
  <dc:description/>
  <cp:lastModifiedBy>Maria Iglesias De Ussel, Ph.D.</cp:lastModifiedBy>
  <cp:revision>3</cp:revision>
  <dcterms:created xsi:type="dcterms:W3CDTF">2024-12-20T17:04:00Z</dcterms:created>
  <dcterms:modified xsi:type="dcterms:W3CDTF">2024-12-20T17:08:00Z</dcterms:modified>
</cp:coreProperties>
</file>